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A6EE1" w14:textId="08F689DC" w:rsidR="00DB0E69" w:rsidRDefault="00DB0E69" w:rsidP="00DB0E69">
      <w:pPr>
        <w:jc w:val="center"/>
        <w:rPr>
          <w:rFonts w:ascii="Arial" w:hAnsi="Arial" w:cs="Arial"/>
          <w:sz w:val="22"/>
          <w:szCs w:val="22"/>
        </w:rPr>
      </w:pPr>
      <w:r w:rsidRPr="00536464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3</w:t>
      </w:r>
    </w:p>
    <w:p w14:paraId="796C9942" w14:textId="77777777" w:rsidR="00DB0E69" w:rsidRDefault="00DB0E69" w:rsidP="00DB0E69">
      <w:pPr>
        <w:jc w:val="center"/>
        <w:rPr>
          <w:rFonts w:ascii="Arial" w:hAnsi="Arial" w:cs="Arial"/>
          <w:sz w:val="22"/>
          <w:szCs w:val="22"/>
        </w:rPr>
      </w:pPr>
    </w:p>
    <w:p w14:paraId="56406BEA" w14:textId="77777777" w:rsidR="00DB0E69" w:rsidRDefault="00DB0E69" w:rsidP="00DB0E69">
      <w:pPr>
        <w:jc w:val="center"/>
        <w:rPr>
          <w:rFonts w:ascii="Arial" w:hAnsi="Arial" w:cs="Arial"/>
          <w:sz w:val="22"/>
          <w:szCs w:val="22"/>
        </w:rPr>
      </w:pPr>
    </w:p>
    <w:p w14:paraId="0078E26D" w14:textId="77777777" w:rsidR="00DB0E69" w:rsidRPr="00536464" w:rsidRDefault="00DB0E69" w:rsidP="00DB0E69">
      <w:pPr>
        <w:jc w:val="center"/>
        <w:rPr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999"/>
        <w:gridCol w:w="1170"/>
        <w:gridCol w:w="3688"/>
        <w:gridCol w:w="2025"/>
      </w:tblGrid>
      <w:tr w:rsidR="00DB0E69" w:rsidRPr="000663F7" w14:paraId="5403884A" w14:textId="77777777" w:rsidTr="00FE5780">
        <w:trPr>
          <w:jc w:val="center"/>
        </w:trPr>
        <w:tc>
          <w:tcPr>
            <w:tcW w:w="0" w:type="auto"/>
            <w:shd w:val="clear" w:color="auto" w:fill="auto"/>
          </w:tcPr>
          <w:p w14:paraId="38933116" w14:textId="77777777" w:rsidR="00DB0E69" w:rsidRPr="000663F7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663F7">
              <w:rPr>
                <w:rFonts w:ascii="Arial" w:hAnsi="Arial" w:cs="Arial"/>
                <w:b/>
                <w:sz w:val="22"/>
                <w:szCs w:val="22"/>
              </w:rPr>
              <w:t xml:space="preserve">Gene </w:t>
            </w:r>
          </w:p>
          <w:p w14:paraId="01CEE965" w14:textId="77777777" w:rsidR="00DB0E69" w:rsidRPr="000663F7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663F7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0" w:type="auto"/>
            <w:shd w:val="clear" w:color="auto" w:fill="auto"/>
          </w:tcPr>
          <w:p w14:paraId="79DC82CE" w14:textId="77777777" w:rsidR="00DB0E69" w:rsidRPr="000663F7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663F7">
              <w:rPr>
                <w:rFonts w:ascii="Arial" w:hAnsi="Arial" w:cs="Arial"/>
                <w:b/>
                <w:sz w:val="22"/>
                <w:szCs w:val="22"/>
              </w:rPr>
              <w:t xml:space="preserve">Direction </w:t>
            </w:r>
          </w:p>
        </w:tc>
        <w:tc>
          <w:tcPr>
            <w:tcW w:w="0" w:type="auto"/>
            <w:shd w:val="clear" w:color="auto" w:fill="auto"/>
          </w:tcPr>
          <w:p w14:paraId="1B93251B" w14:textId="77777777" w:rsidR="00DB0E69" w:rsidRPr="000663F7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663F7">
              <w:rPr>
                <w:rFonts w:ascii="Arial" w:hAnsi="Arial" w:cs="Arial"/>
                <w:b/>
                <w:sz w:val="22"/>
                <w:szCs w:val="22"/>
              </w:rPr>
              <w:t xml:space="preserve"> Sequence (5’-3’)</w:t>
            </w:r>
          </w:p>
        </w:tc>
        <w:tc>
          <w:tcPr>
            <w:tcW w:w="0" w:type="auto"/>
            <w:shd w:val="clear" w:color="auto" w:fill="auto"/>
          </w:tcPr>
          <w:p w14:paraId="7703488F" w14:textId="77777777" w:rsidR="00DB0E69" w:rsidRPr="000663F7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663F7">
              <w:rPr>
                <w:rFonts w:ascii="Arial" w:hAnsi="Arial" w:cs="Arial"/>
                <w:b/>
                <w:sz w:val="22"/>
                <w:szCs w:val="22"/>
              </w:rPr>
              <w:t>Product Size (bp)</w:t>
            </w:r>
          </w:p>
        </w:tc>
      </w:tr>
      <w:tr w:rsidR="00DB0E69" w:rsidRPr="00FE70E4" w14:paraId="0BBC7678" w14:textId="77777777" w:rsidTr="00FE5780">
        <w:trPr>
          <w:jc w:val="center"/>
        </w:trPr>
        <w:tc>
          <w:tcPr>
            <w:tcW w:w="0" w:type="auto"/>
            <w:gridSpan w:val="4"/>
            <w:shd w:val="clear" w:color="auto" w:fill="auto"/>
          </w:tcPr>
          <w:p w14:paraId="26905FEB" w14:textId="77777777" w:rsidR="00DB0E69" w:rsidRPr="00FE70E4" w:rsidRDefault="00DB0E69" w:rsidP="00FE578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or THP-1 mRNAs</w:t>
            </w:r>
          </w:p>
        </w:tc>
      </w:tr>
      <w:tr w:rsidR="00DB0E69" w:rsidRPr="00FE70E4" w14:paraId="328F2404" w14:textId="77777777" w:rsidTr="00FE5780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581980A1" w14:textId="77777777" w:rsidR="00DB0E69" w:rsidRPr="00FE70E4" w:rsidRDefault="00DB0E69" w:rsidP="00FE578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NFα</w:t>
            </w:r>
          </w:p>
          <w:p w14:paraId="656892AD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7CFF027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</w:tcPr>
          <w:p w14:paraId="7F3D0B4A" w14:textId="77777777" w:rsidR="00DB0E69" w:rsidRPr="00FE70E4" w:rsidRDefault="00DB0E69" w:rsidP="00FE5780">
            <w:pPr>
              <w:tabs>
                <w:tab w:val="left" w:pos="7907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CCTCTCTCTAATCAGCCCTCTG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3E7114A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221</w:t>
            </w:r>
          </w:p>
        </w:tc>
      </w:tr>
      <w:tr w:rsidR="00DB0E69" w:rsidRPr="00FE70E4" w14:paraId="33FA496B" w14:textId="77777777" w:rsidTr="00FE5780">
        <w:trPr>
          <w:trHeight w:val="311"/>
          <w:jc w:val="center"/>
        </w:trPr>
        <w:tc>
          <w:tcPr>
            <w:tcW w:w="0" w:type="auto"/>
            <w:vMerge/>
            <w:shd w:val="clear" w:color="auto" w:fill="auto"/>
          </w:tcPr>
          <w:p w14:paraId="38658904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A4636F2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</w:tcPr>
          <w:p w14:paraId="62B6A93E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GAGGACCTGGGAGTAGATGAG</w:t>
            </w:r>
          </w:p>
        </w:tc>
        <w:tc>
          <w:tcPr>
            <w:tcW w:w="0" w:type="auto"/>
            <w:vMerge/>
            <w:shd w:val="clear" w:color="auto" w:fill="auto"/>
          </w:tcPr>
          <w:p w14:paraId="1487ACBB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B0E69" w:rsidRPr="00FE70E4" w14:paraId="343E4B3B" w14:textId="77777777" w:rsidTr="00FE5780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23DF4C4A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L-10</w:t>
            </w:r>
          </w:p>
        </w:tc>
        <w:tc>
          <w:tcPr>
            <w:tcW w:w="0" w:type="auto"/>
            <w:shd w:val="clear" w:color="auto" w:fill="auto"/>
          </w:tcPr>
          <w:p w14:paraId="487E721F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</w:tcPr>
          <w:p w14:paraId="35ECF4CA" w14:textId="77777777" w:rsidR="00DB0E69" w:rsidRPr="00FE70E4" w:rsidRDefault="00DB0E69" w:rsidP="00FE5780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GCCCTTTGCTATGGTGTCC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E77C7F1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9</w:t>
            </w:r>
          </w:p>
        </w:tc>
      </w:tr>
      <w:tr w:rsidR="00DB0E69" w:rsidRPr="00FE70E4" w14:paraId="56DBB29E" w14:textId="77777777" w:rsidTr="00FE5780">
        <w:trPr>
          <w:trHeight w:val="321"/>
          <w:jc w:val="center"/>
        </w:trPr>
        <w:tc>
          <w:tcPr>
            <w:tcW w:w="0" w:type="auto"/>
            <w:vMerge/>
            <w:shd w:val="clear" w:color="auto" w:fill="auto"/>
          </w:tcPr>
          <w:p w14:paraId="54D8F8BD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2CB507D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</w:tcPr>
          <w:p w14:paraId="6CDB9F7A" w14:textId="77777777" w:rsidR="00DB0E69" w:rsidRPr="00FE70E4" w:rsidRDefault="00DB0E69" w:rsidP="00FE5780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TTTTCAGGGATGAAGCGGCT</w:t>
            </w:r>
          </w:p>
        </w:tc>
        <w:tc>
          <w:tcPr>
            <w:tcW w:w="0" w:type="auto"/>
            <w:vMerge/>
            <w:shd w:val="clear" w:color="auto" w:fill="auto"/>
          </w:tcPr>
          <w:p w14:paraId="408203E1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B0E69" w:rsidRPr="00FE70E4" w14:paraId="24A2BB7C" w14:textId="77777777" w:rsidTr="00FE5780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4560361C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NF-</w:t>
            </w:r>
            <w:r w:rsidRPr="00FE70E4">
              <w:rPr>
                <w:rFonts w:ascii="Symbol" w:hAnsi="Symbol" w:cs="Arial"/>
                <w:color w:val="000000" w:themeColor="text1"/>
                <w:sz w:val="22"/>
                <w:szCs w:val="22"/>
              </w:rPr>
              <w:t></w:t>
            </w: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17089A6E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</w:tcPr>
          <w:p w14:paraId="401921A9" w14:textId="77777777" w:rsidR="00DB0E69" w:rsidRPr="00FE70E4" w:rsidRDefault="00DB0E69" w:rsidP="00FE5780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AACAGAGAGGATTTCGTTTCC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F2D36F9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133</w:t>
            </w:r>
          </w:p>
        </w:tc>
      </w:tr>
      <w:tr w:rsidR="00DB0E69" w:rsidRPr="00FE70E4" w14:paraId="6680825C" w14:textId="77777777" w:rsidTr="00FE5780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11FF5366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B2F313F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</w:tcPr>
          <w:p w14:paraId="2C80F26A" w14:textId="77777777" w:rsidR="00DB0E69" w:rsidRPr="00FE70E4" w:rsidRDefault="00DB0E69" w:rsidP="00FE5780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TTTGACCTGAGGGTAAGACTTCT</w:t>
            </w:r>
          </w:p>
        </w:tc>
        <w:tc>
          <w:tcPr>
            <w:tcW w:w="0" w:type="auto"/>
            <w:vMerge/>
            <w:shd w:val="clear" w:color="auto" w:fill="auto"/>
          </w:tcPr>
          <w:p w14:paraId="69E08CA5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B0E69" w:rsidRPr="00FE70E4" w14:paraId="67A18BD9" w14:textId="77777777" w:rsidTr="00FE5780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6B15FD41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IL-1</w:t>
            </w:r>
            <w:r w:rsidRPr="00FE70E4">
              <w:rPr>
                <w:rFonts w:ascii="Symbol" w:hAnsi="Symbol" w:cs="Arial"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0" w:type="auto"/>
            <w:shd w:val="clear" w:color="auto" w:fill="auto"/>
          </w:tcPr>
          <w:p w14:paraId="45A18DCA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</w:tcPr>
          <w:p w14:paraId="61C95CDE" w14:textId="77777777" w:rsidR="00DB0E69" w:rsidRPr="00FE70E4" w:rsidRDefault="00DB0E69" w:rsidP="00FE5780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GGACAAGCTGAGGAAGATGC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4FC8C5D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249</w:t>
            </w:r>
          </w:p>
        </w:tc>
      </w:tr>
      <w:tr w:rsidR="00DB0E69" w:rsidRPr="00FE70E4" w14:paraId="6CF9E250" w14:textId="77777777" w:rsidTr="00FE5780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B7EE949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EC86D1D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</w:tcPr>
          <w:p w14:paraId="3A0EB1F9" w14:textId="77777777" w:rsidR="00DB0E69" w:rsidRPr="00FE70E4" w:rsidRDefault="00DB0E69" w:rsidP="00FE5780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TCGTTATCCCATGTGTCGAA</w:t>
            </w:r>
          </w:p>
        </w:tc>
        <w:tc>
          <w:tcPr>
            <w:tcW w:w="0" w:type="auto"/>
            <w:vMerge/>
            <w:shd w:val="clear" w:color="auto" w:fill="auto"/>
          </w:tcPr>
          <w:p w14:paraId="60CE7F63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B0E69" w:rsidRPr="00FE70E4" w14:paraId="5B73CF8D" w14:textId="77777777" w:rsidTr="00FE5780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496BFFBD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0" w:type="auto"/>
            <w:shd w:val="clear" w:color="auto" w:fill="auto"/>
          </w:tcPr>
          <w:p w14:paraId="4F3EC60F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</w:tcPr>
          <w:p w14:paraId="36410378" w14:textId="77777777" w:rsidR="00DB0E69" w:rsidRPr="00FE70E4" w:rsidRDefault="00DB0E69" w:rsidP="00FE5780">
            <w:pPr>
              <w:tabs>
                <w:tab w:val="left" w:pos="7907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AACGACCCCTTCATTGAC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72EDA26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191</w:t>
            </w:r>
          </w:p>
        </w:tc>
      </w:tr>
      <w:tr w:rsidR="00DB0E69" w:rsidRPr="00FE70E4" w14:paraId="76A7D822" w14:textId="77777777" w:rsidTr="00FE5780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04EE35DC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194E009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</w:tcPr>
          <w:p w14:paraId="07638C12" w14:textId="77777777" w:rsidR="00DB0E69" w:rsidRPr="00FE70E4" w:rsidRDefault="00DB0E69" w:rsidP="00FE578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TCCACGACATACTCAGCAC</w:t>
            </w:r>
          </w:p>
        </w:tc>
        <w:tc>
          <w:tcPr>
            <w:tcW w:w="0" w:type="auto"/>
            <w:vMerge/>
            <w:shd w:val="clear" w:color="auto" w:fill="auto"/>
          </w:tcPr>
          <w:p w14:paraId="11013701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DB0E69" w:rsidRPr="00FE70E4" w14:paraId="5B409805" w14:textId="77777777" w:rsidTr="00FE5780">
        <w:trPr>
          <w:jc w:val="center"/>
        </w:trPr>
        <w:tc>
          <w:tcPr>
            <w:tcW w:w="0" w:type="auto"/>
            <w:gridSpan w:val="4"/>
            <w:shd w:val="clear" w:color="auto" w:fill="auto"/>
          </w:tcPr>
          <w:p w14:paraId="201B8817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or murine mRNAs</w:t>
            </w:r>
          </w:p>
        </w:tc>
      </w:tr>
      <w:tr w:rsidR="00DB0E69" w:rsidRPr="00FE70E4" w14:paraId="570D070D" w14:textId="77777777" w:rsidTr="00FE5780">
        <w:trPr>
          <w:trHeight w:val="98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5814E476" w14:textId="77777777" w:rsidR="00DB0E69" w:rsidRPr="00FE70E4" w:rsidRDefault="00DB0E69" w:rsidP="00FE578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NFα</w:t>
            </w:r>
          </w:p>
          <w:p w14:paraId="348D6B3E" w14:textId="77777777" w:rsidR="00DB0E69" w:rsidRPr="00FE70E4" w:rsidRDefault="00DB0E69" w:rsidP="00FE578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0580456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</w:tcPr>
          <w:p w14:paraId="3BAB36C7" w14:textId="77777777" w:rsidR="00DB0E69" w:rsidRPr="00FE70E4" w:rsidRDefault="00DB0E69" w:rsidP="00FE578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GACTAGCCAGGAGGGAGA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2613A79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62</w:t>
            </w:r>
          </w:p>
        </w:tc>
      </w:tr>
      <w:tr w:rsidR="00DB0E69" w:rsidRPr="00FE70E4" w14:paraId="43480549" w14:textId="77777777" w:rsidTr="00FE5780">
        <w:trPr>
          <w:trHeight w:val="98"/>
          <w:jc w:val="center"/>
        </w:trPr>
        <w:tc>
          <w:tcPr>
            <w:tcW w:w="0" w:type="auto"/>
            <w:vMerge/>
            <w:shd w:val="clear" w:color="auto" w:fill="auto"/>
          </w:tcPr>
          <w:p w14:paraId="29D4686C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4B6C3E3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</w:tcPr>
          <w:p w14:paraId="0285AE57" w14:textId="77777777" w:rsidR="00DB0E69" w:rsidRPr="00FE70E4" w:rsidRDefault="00DB0E69" w:rsidP="00FE578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GCGGATCATGCTTTCTGTGA</w:t>
            </w:r>
          </w:p>
        </w:tc>
        <w:tc>
          <w:tcPr>
            <w:tcW w:w="0" w:type="auto"/>
            <w:vMerge/>
            <w:shd w:val="clear" w:color="auto" w:fill="auto"/>
          </w:tcPr>
          <w:p w14:paraId="5D7DEF09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DB0E69" w:rsidRPr="00FE70E4" w14:paraId="250B933D" w14:textId="77777777" w:rsidTr="00FE5780">
        <w:trPr>
          <w:trHeight w:val="98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3CFFAA45" w14:textId="77777777" w:rsidR="00DB0E69" w:rsidRPr="00FE70E4" w:rsidRDefault="00DB0E69" w:rsidP="00FE578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L-10</w:t>
            </w:r>
          </w:p>
        </w:tc>
        <w:tc>
          <w:tcPr>
            <w:tcW w:w="0" w:type="auto"/>
            <w:shd w:val="clear" w:color="auto" w:fill="auto"/>
          </w:tcPr>
          <w:p w14:paraId="3733F05C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</w:tcPr>
          <w:p w14:paraId="5E98C459" w14:textId="77777777" w:rsidR="00DB0E69" w:rsidRPr="00FE70E4" w:rsidRDefault="00DB0E69" w:rsidP="00FE578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CCCTTTGCTATGGTGTCC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5B17CC0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79</w:t>
            </w:r>
          </w:p>
        </w:tc>
      </w:tr>
      <w:tr w:rsidR="00DB0E69" w:rsidRPr="00FE70E4" w14:paraId="48FBDA48" w14:textId="77777777" w:rsidTr="00FE5780">
        <w:trPr>
          <w:trHeight w:val="98"/>
          <w:jc w:val="center"/>
        </w:trPr>
        <w:tc>
          <w:tcPr>
            <w:tcW w:w="0" w:type="auto"/>
            <w:vMerge/>
            <w:shd w:val="clear" w:color="auto" w:fill="auto"/>
          </w:tcPr>
          <w:p w14:paraId="481C5B8F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2F152F9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</w:tcPr>
          <w:p w14:paraId="7F08BBA6" w14:textId="77777777" w:rsidR="00DB0E69" w:rsidRPr="00FE70E4" w:rsidRDefault="00DB0E69" w:rsidP="00FE578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TTTCAGGGATGAAGCGGCT</w:t>
            </w:r>
          </w:p>
        </w:tc>
        <w:tc>
          <w:tcPr>
            <w:tcW w:w="0" w:type="auto"/>
            <w:vMerge/>
            <w:shd w:val="clear" w:color="auto" w:fill="auto"/>
          </w:tcPr>
          <w:p w14:paraId="0D13BB0F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DB0E69" w:rsidRPr="00FE70E4" w14:paraId="4D854D2C" w14:textId="77777777" w:rsidTr="00FE5780">
        <w:trPr>
          <w:trHeight w:val="98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00F1DFF7" w14:textId="77777777" w:rsidR="00DB0E69" w:rsidRPr="00FE70E4" w:rsidRDefault="00DB0E69" w:rsidP="00FE5780">
            <w:pPr>
              <w:tabs>
                <w:tab w:val="left" w:pos="7907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NF-</w:t>
            </w:r>
            <w:r w:rsidRPr="00FE70E4">
              <w:rPr>
                <w:rFonts w:ascii="Symbol" w:hAnsi="Symbol" w:cs="Arial"/>
                <w:color w:val="000000" w:themeColor="text1"/>
                <w:sz w:val="22"/>
                <w:szCs w:val="22"/>
              </w:rPr>
              <w:t></w:t>
            </w: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5A29B81B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</w:tcPr>
          <w:p w14:paraId="0D88D88D" w14:textId="77777777" w:rsidR="00DB0E69" w:rsidRPr="00FE70E4" w:rsidRDefault="00DB0E69" w:rsidP="00FE578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CCACTGCTCAGGTCCACTGTC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5E85803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93</w:t>
            </w:r>
          </w:p>
        </w:tc>
      </w:tr>
      <w:tr w:rsidR="00DB0E69" w:rsidRPr="00FE70E4" w14:paraId="64104D0C" w14:textId="77777777" w:rsidTr="00FE5780">
        <w:trPr>
          <w:trHeight w:val="98"/>
          <w:jc w:val="center"/>
        </w:trPr>
        <w:tc>
          <w:tcPr>
            <w:tcW w:w="0" w:type="auto"/>
            <w:vMerge/>
            <w:shd w:val="clear" w:color="auto" w:fill="auto"/>
          </w:tcPr>
          <w:p w14:paraId="0DEE61E9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D2EE1B8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</w:tcPr>
          <w:p w14:paraId="5A95FA8D" w14:textId="77777777" w:rsidR="00DB0E69" w:rsidRPr="00FE70E4" w:rsidRDefault="00DB0E69" w:rsidP="00FE578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CTGTCACTATCCCGGAGTTCA</w:t>
            </w:r>
          </w:p>
        </w:tc>
        <w:tc>
          <w:tcPr>
            <w:tcW w:w="0" w:type="auto"/>
            <w:vMerge/>
            <w:shd w:val="clear" w:color="auto" w:fill="auto"/>
          </w:tcPr>
          <w:p w14:paraId="46B9E198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DB0E69" w:rsidRPr="00FE70E4" w14:paraId="101AB922" w14:textId="77777777" w:rsidTr="00FE5780">
        <w:trPr>
          <w:trHeight w:val="98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6068B47A" w14:textId="77777777" w:rsidR="00DB0E69" w:rsidRPr="00FE70E4" w:rsidRDefault="00DB0E69" w:rsidP="00FE578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IL-1</w:t>
            </w:r>
            <w:r w:rsidRPr="00FE70E4">
              <w:rPr>
                <w:rFonts w:ascii="Symbol" w:hAnsi="Symbol" w:cs="Arial"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0" w:type="auto"/>
            <w:shd w:val="clear" w:color="auto" w:fill="auto"/>
          </w:tcPr>
          <w:p w14:paraId="2BE09479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</w:tcPr>
          <w:p w14:paraId="61ACABDD" w14:textId="77777777" w:rsidR="00DB0E69" w:rsidRPr="00FE70E4" w:rsidRDefault="00DB0E69" w:rsidP="00FE578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TATGGGCTGGACTGTTC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84A292F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42</w:t>
            </w:r>
          </w:p>
        </w:tc>
      </w:tr>
      <w:tr w:rsidR="00DB0E69" w:rsidRPr="00FE70E4" w14:paraId="2E4B795C" w14:textId="77777777" w:rsidTr="00FE5780">
        <w:trPr>
          <w:trHeight w:val="98"/>
          <w:jc w:val="center"/>
        </w:trPr>
        <w:tc>
          <w:tcPr>
            <w:tcW w:w="0" w:type="auto"/>
            <w:vMerge/>
            <w:shd w:val="clear" w:color="auto" w:fill="auto"/>
          </w:tcPr>
          <w:p w14:paraId="6C3D04A5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BE83017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</w:tcPr>
          <w:p w14:paraId="1589CFD4" w14:textId="77777777" w:rsidR="00DB0E69" w:rsidRPr="00FE70E4" w:rsidRDefault="00DB0E69" w:rsidP="00FE578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CTGTCTGCTCATTCACG</w:t>
            </w:r>
          </w:p>
        </w:tc>
        <w:tc>
          <w:tcPr>
            <w:tcW w:w="0" w:type="auto"/>
            <w:vMerge/>
            <w:shd w:val="clear" w:color="auto" w:fill="auto"/>
          </w:tcPr>
          <w:p w14:paraId="62F6BA07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DB0E69" w:rsidRPr="00FE70E4" w14:paraId="076FC585" w14:textId="77777777" w:rsidTr="00FE5780">
        <w:trPr>
          <w:trHeight w:val="98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207B7798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ßAct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BA7CC66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0" w:type="auto"/>
            <w:shd w:val="clear" w:color="auto" w:fill="auto"/>
          </w:tcPr>
          <w:p w14:paraId="2F593827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CTGAAGTACCCCATTGAAC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CCBF482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309</w:t>
            </w:r>
          </w:p>
        </w:tc>
      </w:tr>
      <w:tr w:rsidR="00DB0E69" w:rsidRPr="00FE70E4" w14:paraId="02A8361E" w14:textId="77777777" w:rsidTr="00FE5780">
        <w:trPr>
          <w:trHeight w:val="98"/>
          <w:jc w:val="center"/>
        </w:trPr>
        <w:tc>
          <w:tcPr>
            <w:tcW w:w="0" w:type="auto"/>
            <w:vMerge/>
            <w:shd w:val="clear" w:color="auto" w:fill="auto"/>
          </w:tcPr>
          <w:p w14:paraId="65F92BD2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3131373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0" w:type="auto"/>
            <w:shd w:val="clear" w:color="auto" w:fill="auto"/>
          </w:tcPr>
          <w:p w14:paraId="2DDDD56E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70E4">
              <w:rPr>
                <w:rFonts w:ascii="Arial" w:hAnsi="Arial" w:cs="Arial"/>
                <w:color w:val="000000" w:themeColor="text1"/>
                <w:sz w:val="22"/>
                <w:szCs w:val="22"/>
              </w:rPr>
              <w:t>TCATTGTAGAAGGTGTGGTG</w:t>
            </w:r>
          </w:p>
        </w:tc>
        <w:tc>
          <w:tcPr>
            <w:tcW w:w="0" w:type="auto"/>
            <w:vMerge/>
            <w:shd w:val="clear" w:color="auto" w:fill="auto"/>
          </w:tcPr>
          <w:p w14:paraId="3251AEB5" w14:textId="77777777" w:rsidR="00DB0E69" w:rsidRPr="00FE70E4" w:rsidRDefault="00DB0E69" w:rsidP="00FE578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0A30C0A5" w14:textId="77777777" w:rsidR="00DB0E69" w:rsidRPr="00536464" w:rsidRDefault="00DB0E69" w:rsidP="00DB0E69">
      <w:pPr>
        <w:rPr>
          <w:sz w:val="22"/>
          <w:szCs w:val="22"/>
        </w:rPr>
      </w:pPr>
    </w:p>
    <w:p w14:paraId="0B5B1FB6" w14:textId="77777777" w:rsidR="00DB0E69" w:rsidRPr="00536464" w:rsidRDefault="00DB0E69" w:rsidP="00DB0E69">
      <w:pPr>
        <w:rPr>
          <w:sz w:val="22"/>
          <w:szCs w:val="22"/>
        </w:rPr>
      </w:pPr>
    </w:p>
    <w:p w14:paraId="41DC4234" w14:textId="77777777" w:rsidR="00DB0E69" w:rsidRPr="00536464" w:rsidRDefault="00DB0E69" w:rsidP="00DB0E69">
      <w:pPr>
        <w:rPr>
          <w:sz w:val="22"/>
          <w:szCs w:val="22"/>
        </w:rPr>
      </w:pPr>
    </w:p>
    <w:p w14:paraId="1D3698A0" w14:textId="77777777" w:rsidR="007F2062" w:rsidRDefault="007F2062"/>
    <w:sectPr w:rsidR="007F2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E69"/>
    <w:rsid w:val="007F2062"/>
    <w:rsid w:val="00DB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1E2D5"/>
  <w15:chartTrackingRefBased/>
  <w15:docId w15:val="{47A4B035-A74C-4AF1-A01A-951D3AB23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E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44FE54223E514F90EE7A08FB5650B1" ma:contentTypeVersion="10" ma:contentTypeDescription="Create a new document." ma:contentTypeScope="" ma:versionID="f42856cb65643cc021f2b5243c629e1f">
  <xsd:schema xmlns:xsd="http://www.w3.org/2001/XMLSchema" xmlns:xs="http://www.w3.org/2001/XMLSchema" xmlns:p="http://schemas.microsoft.com/office/2006/metadata/properties" xmlns:ns3="13cd9462-6bea-48a6-a1fe-2883fdb5b2d7" targetNamespace="http://schemas.microsoft.com/office/2006/metadata/properties" ma:root="true" ma:fieldsID="3168f0fdd44026965ebaab13977c03ea" ns3:_="">
    <xsd:import namespace="13cd9462-6bea-48a6-a1fe-2883fdb5b2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cd9462-6bea-48a6-a1fe-2883fdb5b2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2C494B-4AAB-44BF-8154-9478E70200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cd9462-6bea-48a6-a1fe-2883fdb5b2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9F4E71-ECD6-4638-B506-9FB8BF07CF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C8E752-017D-450A-9271-B2CCD2523E1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rajaseenivasan Kalimuthusamy</dc:creator>
  <cp:keywords/>
  <dc:description/>
  <cp:lastModifiedBy>Natarajaseenivasan Kalimuthusamy</cp:lastModifiedBy>
  <cp:revision>1</cp:revision>
  <dcterms:created xsi:type="dcterms:W3CDTF">2020-06-12T23:29:00Z</dcterms:created>
  <dcterms:modified xsi:type="dcterms:W3CDTF">2020-06-12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44FE54223E514F90EE7A08FB5650B1</vt:lpwstr>
  </property>
</Properties>
</file>